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4DEEE" w14:textId="6EF2A5AC" w:rsidR="00123ABD" w:rsidRDefault="00123ABD" w:rsidP="00123AB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2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able. Hyperparameters of the machine learning model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1"/>
        <w:gridCol w:w="6175"/>
      </w:tblGrid>
      <w:tr w:rsidR="00123ABD" w14:paraId="44906105" w14:textId="77777777" w:rsidTr="00197DC7">
        <w:tc>
          <w:tcPr>
            <w:tcW w:w="2122" w:type="dxa"/>
          </w:tcPr>
          <w:p w14:paraId="7C293636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odel</w:t>
            </w:r>
          </w:p>
        </w:tc>
        <w:tc>
          <w:tcPr>
            <w:tcW w:w="6180" w:type="dxa"/>
          </w:tcPr>
          <w:p w14:paraId="5411A915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yperparameters</w:t>
            </w:r>
          </w:p>
        </w:tc>
      </w:tr>
      <w:tr w:rsidR="00123ABD" w14:paraId="52AE88B1" w14:textId="77777777" w:rsidTr="00197DC7">
        <w:tc>
          <w:tcPr>
            <w:tcW w:w="2122" w:type="dxa"/>
          </w:tcPr>
          <w:p w14:paraId="71E6E736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ndom forest</w:t>
            </w:r>
          </w:p>
        </w:tc>
        <w:tc>
          <w:tcPr>
            <w:tcW w:w="6180" w:type="dxa"/>
          </w:tcPr>
          <w:p w14:paraId="4241001F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n_estimator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= 200; the other hyper parameters were set to default values 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RandomForestRegresso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klear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ckage.</w:t>
            </w:r>
          </w:p>
        </w:tc>
      </w:tr>
      <w:tr w:rsidR="00123ABD" w14:paraId="6778210F" w14:textId="77777777" w:rsidTr="00197DC7">
        <w:tc>
          <w:tcPr>
            <w:tcW w:w="2122" w:type="dxa"/>
          </w:tcPr>
          <w:p w14:paraId="0CBEC991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XGBoost</w:t>
            </w:r>
            <w:proofErr w:type="spellEnd"/>
          </w:p>
        </w:tc>
        <w:tc>
          <w:tcPr>
            <w:tcW w:w="6180" w:type="dxa"/>
          </w:tcPr>
          <w:p w14:paraId="0E477C4C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bjective="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reg:squarederror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"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n_estimator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=200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learning_rat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=0.01; the other hyperparameters were set to default values 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XGBRegresso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xgboos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ckage.</w:t>
            </w:r>
          </w:p>
        </w:tc>
      </w:tr>
      <w:tr w:rsidR="00123ABD" w14:paraId="78DFF594" w14:textId="77777777" w:rsidTr="00197DC7">
        <w:tc>
          <w:tcPr>
            <w:tcW w:w="2122" w:type="dxa"/>
          </w:tcPr>
          <w:p w14:paraId="06993829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LP</w:t>
            </w:r>
          </w:p>
        </w:tc>
        <w:tc>
          <w:tcPr>
            <w:tcW w:w="6180" w:type="dxa"/>
          </w:tcPr>
          <w:p w14:paraId="3F0C2C1A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hidden_siz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= 30;</w:t>
            </w:r>
          </w:p>
          <w:p w14:paraId="5104A58E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num_hidden_layer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>= 2;</w:t>
            </w:r>
          </w:p>
          <w:p w14:paraId="3A5016B2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learning_rat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= 0.001;</w:t>
            </w:r>
          </w:p>
          <w:p w14:paraId="2D8389E6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num_epoch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= 200;</w:t>
            </w:r>
          </w:p>
          <w:p w14:paraId="2A4E113A" w14:textId="77777777" w:rsidR="00123ABD" w:rsidRDefault="00123ABD" w:rsidP="00197DC7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batch_siz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= 200;</w:t>
            </w:r>
          </w:p>
          <w:p w14:paraId="0FF79B4A" w14:textId="77777777" w:rsidR="00123ABD" w:rsidRDefault="00123ABD" w:rsidP="00197DC7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dam as the optimizer; </w:t>
            </w:r>
          </w:p>
          <w:p w14:paraId="290D28B8" w14:textId="77777777" w:rsidR="00123ABD" w:rsidRDefault="00123ABD" w:rsidP="00197DC7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SE as the loss function.</w:t>
            </w:r>
          </w:p>
        </w:tc>
      </w:tr>
      <w:tr w:rsidR="00123ABD" w14:paraId="318C3D32" w14:textId="77777777" w:rsidTr="00197DC7">
        <w:tc>
          <w:tcPr>
            <w:tcW w:w="2122" w:type="dxa"/>
          </w:tcPr>
          <w:p w14:paraId="42DD2DB2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VR</w:t>
            </w:r>
          </w:p>
        </w:tc>
        <w:tc>
          <w:tcPr>
            <w:tcW w:w="6180" w:type="dxa"/>
          </w:tcPr>
          <w:p w14:paraId="3A2ED41D" w14:textId="77777777" w:rsidR="00123ABD" w:rsidRDefault="00123ABD" w:rsidP="00197DC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he hyperparameters were set to default values in SVR 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klear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ckage.</w:t>
            </w:r>
          </w:p>
        </w:tc>
      </w:tr>
    </w:tbl>
    <w:p w14:paraId="6C1466C7" w14:textId="77777777" w:rsidR="00123ABD" w:rsidRDefault="00123ABD" w:rsidP="00123AB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2AC6D37" w14:textId="77777777" w:rsidR="00123ABD" w:rsidRPr="00123ABD" w:rsidRDefault="00123ABD"/>
    <w:sectPr w:rsidR="00123ABD" w:rsidRPr="00123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BD"/>
    <w:rsid w:val="00123ABD"/>
    <w:rsid w:val="00336628"/>
    <w:rsid w:val="007607A6"/>
    <w:rsid w:val="0099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770F27"/>
  <w15:chartTrackingRefBased/>
  <w15:docId w15:val="{D0D9E245-7E19-4D9E-B117-92ED6A7B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ABD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23ABD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3ABD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3ABD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3ABD"/>
    <w:pPr>
      <w:keepNext/>
      <w:keepLines/>
      <w:spacing w:before="80" w:after="4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3ABD"/>
    <w:pPr>
      <w:keepNext/>
      <w:keepLines/>
      <w:spacing w:before="80" w:after="40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3ABD"/>
    <w:pPr>
      <w:keepNext/>
      <w:keepLines/>
      <w:spacing w:before="40" w:after="0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3ABD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3ABD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3ABD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3AB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3A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3A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3AB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3AB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3AB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3A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3A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3A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3A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3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3A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3A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3ABD"/>
    <w:pPr>
      <w:spacing w:before="160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23A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3ABD"/>
    <w:pPr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23AB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3A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23AB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3AB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123AB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5</Characters>
  <Application>Microsoft Office Word</Application>
  <DocSecurity>0</DocSecurity>
  <Lines>22</Lines>
  <Paragraphs>17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long</dc:creator>
  <cp:keywords/>
  <dc:description/>
  <cp:lastModifiedBy>haoyu long</cp:lastModifiedBy>
  <cp:revision>6</cp:revision>
  <dcterms:created xsi:type="dcterms:W3CDTF">2025-06-16T01:36:00Z</dcterms:created>
  <dcterms:modified xsi:type="dcterms:W3CDTF">2025-06-16T01:43:00Z</dcterms:modified>
</cp:coreProperties>
</file>